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1633"/>
        <w:tblW w:w="9376" w:type="dxa"/>
        <w:tblLayout w:type="fixed"/>
        <w:tblLook w:val="04A0" w:firstRow="1" w:lastRow="0" w:firstColumn="1" w:lastColumn="0" w:noHBand="0" w:noVBand="1"/>
      </w:tblPr>
      <w:tblGrid>
        <w:gridCol w:w="1341"/>
        <w:gridCol w:w="1348"/>
        <w:gridCol w:w="1134"/>
        <w:gridCol w:w="992"/>
        <w:gridCol w:w="992"/>
        <w:gridCol w:w="992"/>
        <w:gridCol w:w="1134"/>
        <w:gridCol w:w="1443"/>
      </w:tblGrid>
      <w:tr w:rsidR="00EF65C8" w14:paraId="64FC5C63" w14:textId="77777777" w:rsidTr="00EF65C8">
        <w:trPr>
          <w:trHeight w:val="467"/>
        </w:trPr>
        <w:tc>
          <w:tcPr>
            <w:tcW w:w="937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5E8B0" w14:textId="35FA7C45" w:rsidR="00EF65C8" w:rsidRPr="00EF65C8" w:rsidRDefault="00EF65C8" w:rsidP="00EF65C8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EF65C8">
              <w:rPr>
                <w:rFonts w:ascii="Times New Roman" w:hAnsi="Times New Roman" w:cs="Times New Roman"/>
                <w:b/>
                <w:color w:val="000000"/>
              </w:rPr>
              <w:t xml:space="preserve">Table S1: Correlation between </w:t>
            </w:r>
            <w:r w:rsidR="00800B32">
              <w:rPr>
                <w:rFonts w:ascii="Times New Roman" w:hAnsi="Times New Roman" w:cs="Times New Roman"/>
                <w:b/>
                <w:color w:val="000000"/>
              </w:rPr>
              <w:t xml:space="preserve">the </w:t>
            </w:r>
            <w:r w:rsidRPr="00EF65C8">
              <w:rPr>
                <w:rFonts w:ascii="Times New Roman" w:hAnsi="Times New Roman" w:cs="Times New Roman"/>
                <w:b/>
                <w:color w:val="000000"/>
              </w:rPr>
              <w:t xml:space="preserve">extent of </w:t>
            </w:r>
            <w:r>
              <w:rPr>
                <w:rFonts w:ascii="Times New Roman" w:hAnsi="Times New Roman" w:cs="Times New Roman"/>
                <w:b/>
                <w:color w:val="000000"/>
              </w:rPr>
              <w:t>peripheral anterior synechiae</w:t>
            </w:r>
            <w:r w:rsidRPr="00EF65C8">
              <w:rPr>
                <w:rFonts w:ascii="Times New Roman" w:hAnsi="Times New Roman" w:cs="Times New Roman"/>
                <w:b/>
                <w:color w:val="000000"/>
              </w:rPr>
              <w:t xml:space="preserve"> and other variables in eyes with </w:t>
            </w:r>
            <w:r>
              <w:rPr>
                <w:rFonts w:ascii="Times New Roman" w:hAnsi="Times New Roman" w:cs="Times New Roman"/>
                <w:b/>
                <w:color w:val="000000"/>
              </w:rPr>
              <w:t>primary angle closure glaucoma</w:t>
            </w:r>
          </w:p>
        </w:tc>
      </w:tr>
      <w:tr w:rsidR="00EF65C8" w14:paraId="3CD5499E" w14:textId="77777777" w:rsidTr="00EF65C8">
        <w:trPr>
          <w:trHeight w:val="467"/>
        </w:trPr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12180" w14:textId="77777777" w:rsidR="00EF65C8" w:rsidRPr="00E12687" w:rsidRDefault="00EF65C8" w:rsidP="00EF65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bookmarkStart w:id="0" w:name="_Hlk39583837"/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EF5AE" w14:textId="77777777" w:rsidR="00EF65C8" w:rsidRPr="00E12687" w:rsidRDefault="00EF65C8" w:rsidP="00EF65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E12687">
              <w:rPr>
                <w:rFonts w:ascii="Times New Roman" w:hAnsi="Times New Roman" w:cs="Times New Roman"/>
                <w:bCs/>
                <w:color w:val="000000"/>
              </w:rPr>
              <w:t>Presenting IO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3E74E" w14:textId="77777777" w:rsidR="00EF65C8" w:rsidRPr="00E12687" w:rsidRDefault="00EF65C8" w:rsidP="00EF65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E12687">
              <w:rPr>
                <w:rFonts w:ascii="Times New Roman" w:hAnsi="Times New Roman" w:cs="Times New Roman"/>
                <w:bCs/>
                <w:color w:val="000000"/>
              </w:rPr>
              <w:t>AOD7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D860A" w14:textId="77777777" w:rsidR="00EF65C8" w:rsidRPr="00E12687" w:rsidRDefault="00EF65C8" w:rsidP="00EF65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E12687">
              <w:rPr>
                <w:rFonts w:ascii="Times New Roman" w:hAnsi="Times New Roman" w:cs="Times New Roman"/>
                <w:bCs/>
                <w:color w:val="000000"/>
              </w:rPr>
              <w:t>AC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BD3EB" w14:textId="77777777" w:rsidR="00EF65C8" w:rsidRPr="00E12687" w:rsidRDefault="00EF65C8" w:rsidP="00EF65C8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E12687">
              <w:rPr>
                <w:rFonts w:ascii="Times New Roman" w:hAnsi="Times New Roman" w:cs="Times New Roman"/>
                <w:bCs/>
                <w:color w:val="000000"/>
              </w:rPr>
              <w:t>AC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DD79B" w14:textId="77777777" w:rsidR="00EF65C8" w:rsidRPr="00E12687" w:rsidRDefault="00EF65C8" w:rsidP="00EF65C8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E12687">
              <w:rPr>
                <w:rFonts w:ascii="Times New Roman" w:hAnsi="Times New Roman" w:cs="Times New Roman"/>
                <w:bCs/>
                <w:color w:val="000000"/>
              </w:rPr>
              <w:t>AC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52B1B" w14:textId="77777777" w:rsidR="00EF65C8" w:rsidRPr="00E12687" w:rsidRDefault="00EF65C8" w:rsidP="00EF65C8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E12687">
              <w:rPr>
                <w:rFonts w:ascii="Times New Roman" w:hAnsi="Times New Roman" w:cs="Times New Roman"/>
                <w:bCs/>
                <w:color w:val="000000"/>
              </w:rPr>
              <w:t>LV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35D76" w14:textId="77777777" w:rsidR="00EF65C8" w:rsidRPr="00E12687" w:rsidRDefault="00EF65C8" w:rsidP="00EF65C8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E12687">
              <w:rPr>
                <w:rFonts w:ascii="Times New Roman" w:hAnsi="Times New Roman" w:cs="Times New Roman"/>
                <w:bCs/>
                <w:color w:val="000000"/>
              </w:rPr>
              <w:t>Visual field MD</w:t>
            </w:r>
          </w:p>
        </w:tc>
      </w:tr>
      <w:tr w:rsidR="00EF65C8" w14:paraId="111FA5A7" w14:textId="77777777" w:rsidTr="00EF65C8">
        <w:trPr>
          <w:trHeight w:val="258"/>
        </w:trPr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5F7DB" w14:textId="77777777" w:rsidR="00EF65C8" w:rsidRPr="00E12687" w:rsidRDefault="00EF65C8" w:rsidP="00EF65C8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E12687">
              <w:rPr>
                <w:rFonts w:ascii="Times New Roman" w:hAnsi="Times New Roman" w:cs="Times New Roman"/>
                <w:bCs/>
              </w:rPr>
              <w:t>Pearson correlation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27503" w14:textId="77777777" w:rsidR="00EF65C8" w:rsidRPr="00E12687" w:rsidRDefault="00EF65C8" w:rsidP="00EF65C8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E12687">
              <w:rPr>
                <w:rFonts w:ascii="Times New Roman" w:hAnsi="Times New Roman" w:cs="Times New Roman"/>
                <w:bCs/>
              </w:rPr>
              <w:t>0.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FAF83" w14:textId="77777777" w:rsidR="00EF65C8" w:rsidRPr="00E12687" w:rsidRDefault="00EF65C8" w:rsidP="00EF65C8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E12687">
              <w:rPr>
                <w:rFonts w:ascii="Times New Roman" w:hAnsi="Times New Roman" w:cs="Times New Roman"/>
                <w:bCs/>
              </w:rPr>
              <w:t>-0.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CE9A3" w14:textId="77777777" w:rsidR="00EF65C8" w:rsidRPr="00E12687" w:rsidRDefault="00EF65C8" w:rsidP="00EF65C8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E12687">
              <w:rPr>
                <w:rFonts w:ascii="Times New Roman" w:hAnsi="Times New Roman" w:cs="Times New Roman"/>
                <w:bCs/>
              </w:rPr>
              <w:t>-0.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C0322" w14:textId="77777777" w:rsidR="00EF65C8" w:rsidRPr="00E12687" w:rsidRDefault="00EF65C8" w:rsidP="00EF65C8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E12687">
              <w:rPr>
                <w:rFonts w:ascii="Times New Roman" w:hAnsi="Times New Roman" w:cs="Times New Roman"/>
                <w:bCs/>
              </w:rPr>
              <w:t>-0.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0FEEC" w14:textId="77777777" w:rsidR="00EF65C8" w:rsidRPr="00E12687" w:rsidRDefault="00EF65C8" w:rsidP="00EF65C8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E12687">
              <w:rPr>
                <w:rFonts w:ascii="Times New Roman" w:hAnsi="Times New Roman" w:cs="Times New Roman"/>
                <w:bCs/>
              </w:rPr>
              <w:t>-0.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0A030" w14:textId="77777777" w:rsidR="00EF65C8" w:rsidRPr="00E12687" w:rsidRDefault="00EF65C8" w:rsidP="00EF65C8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E12687">
              <w:rPr>
                <w:rFonts w:ascii="Times New Roman" w:hAnsi="Times New Roman" w:cs="Times New Roman"/>
                <w:bCs/>
              </w:rPr>
              <w:t>0.18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E4667" w14:textId="77777777" w:rsidR="00EF65C8" w:rsidRPr="00E12687" w:rsidRDefault="00EF65C8" w:rsidP="00EF65C8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E12687">
              <w:rPr>
                <w:rFonts w:ascii="Times New Roman" w:hAnsi="Times New Roman" w:cs="Times New Roman"/>
                <w:bCs/>
              </w:rPr>
              <w:t>-0.23</w:t>
            </w:r>
          </w:p>
        </w:tc>
      </w:tr>
      <w:tr w:rsidR="00EF65C8" w14:paraId="2876D85C" w14:textId="77777777" w:rsidTr="00EF65C8">
        <w:trPr>
          <w:trHeight w:val="258"/>
        </w:trPr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2AF0B" w14:textId="77777777" w:rsidR="00EF65C8" w:rsidRPr="00E12687" w:rsidRDefault="00EF65C8" w:rsidP="00EF65C8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E12687">
              <w:rPr>
                <w:rFonts w:ascii="Times New Roman" w:hAnsi="Times New Roman" w:cs="Times New Roman"/>
                <w:bCs/>
                <w:lang w:val="en-US"/>
              </w:rPr>
              <w:t>p-value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1F563" w14:textId="77777777" w:rsidR="00EF65C8" w:rsidRPr="00E12687" w:rsidRDefault="00EF65C8" w:rsidP="00EF6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68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FC03E" w14:textId="77777777" w:rsidR="00EF65C8" w:rsidRPr="00E12687" w:rsidRDefault="00EF65C8" w:rsidP="00EF6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68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EC5F2" w14:textId="77777777" w:rsidR="00EF65C8" w:rsidRPr="00E12687" w:rsidRDefault="00EF65C8" w:rsidP="00EF6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68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C89F6" w14:textId="77777777" w:rsidR="00EF65C8" w:rsidRPr="00E12687" w:rsidRDefault="00EF65C8" w:rsidP="00EF65C8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E12687">
              <w:rPr>
                <w:rFonts w:ascii="Times New Roman" w:hAnsi="Times New Roman" w:cs="Times New Roman"/>
                <w:bCs/>
              </w:rPr>
              <w:t>0.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59349" w14:textId="77777777" w:rsidR="00EF65C8" w:rsidRPr="00E12687" w:rsidRDefault="00EF65C8" w:rsidP="00EF6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68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0328E" w14:textId="77777777" w:rsidR="00EF65C8" w:rsidRPr="00E12687" w:rsidRDefault="00EF65C8" w:rsidP="00EF6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687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06606" w14:textId="77777777" w:rsidR="00EF65C8" w:rsidRPr="00E12687" w:rsidRDefault="00EF65C8" w:rsidP="00EF6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687">
              <w:rPr>
                <w:rFonts w:ascii="Times New Roman" w:hAnsi="Times New Roman" w:cs="Times New Roman"/>
              </w:rPr>
              <w:t>&lt;0.001</w:t>
            </w:r>
          </w:p>
        </w:tc>
      </w:tr>
      <w:tr w:rsidR="00EF65C8" w14:paraId="5B8F0B9F" w14:textId="77777777" w:rsidTr="00CF1AB3">
        <w:trPr>
          <w:trHeight w:val="258"/>
        </w:trPr>
        <w:tc>
          <w:tcPr>
            <w:tcW w:w="937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F6980" w14:textId="725AE4E1" w:rsidR="00EF65C8" w:rsidRPr="00E12687" w:rsidRDefault="00EF65C8" w:rsidP="00EF65C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OP: intraocular pressure; AOD750: angle opening distance at 750 µm from the scleral spur; ACD: anterior chamber depth; ACW: anterior chamber width; ACA: anterior chamber area; LV: lens vault; MD: visual field mean deviation </w:t>
            </w:r>
          </w:p>
        </w:tc>
      </w:tr>
      <w:bookmarkEnd w:id="0"/>
    </w:tbl>
    <w:p w14:paraId="50DBF02D" w14:textId="77777777" w:rsidR="00635983" w:rsidRPr="00635983" w:rsidRDefault="00635983" w:rsidP="00EF65C8">
      <w:pPr>
        <w:rPr>
          <w:rFonts w:ascii="Times New Roman" w:hAnsi="Times New Roman" w:cs="Times New Roman"/>
        </w:rPr>
      </w:pPr>
    </w:p>
    <w:sectPr w:rsidR="00635983" w:rsidRPr="006359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A636C25"/>
    <w:multiLevelType w:val="hybridMultilevel"/>
    <w:tmpl w:val="E1E6D85A"/>
    <w:lvl w:ilvl="0" w:tplc="4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4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8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4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48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5C8"/>
    <w:rsid w:val="004B7A39"/>
    <w:rsid w:val="004D3FF9"/>
    <w:rsid w:val="00593995"/>
    <w:rsid w:val="00635983"/>
    <w:rsid w:val="00800B32"/>
    <w:rsid w:val="00EF6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9D0A2"/>
  <w15:chartTrackingRefBased/>
  <w15:docId w15:val="{00245113-CB45-450C-8180-3D52C3AEC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5C8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65C8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3598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hua Loo</dc:creator>
  <cp:keywords/>
  <dc:description/>
  <cp:lastModifiedBy>Monisha Nongpiur</cp:lastModifiedBy>
  <cp:revision>2</cp:revision>
  <dcterms:created xsi:type="dcterms:W3CDTF">2021-03-21T09:44:00Z</dcterms:created>
  <dcterms:modified xsi:type="dcterms:W3CDTF">2021-03-21T09:44:00Z</dcterms:modified>
</cp:coreProperties>
</file>